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821"/>
        <w:gridCol w:w="836"/>
        <w:gridCol w:w="835"/>
        <w:gridCol w:w="836"/>
        <w:gridCol w:w="836"/>
        <w:gridCol w:w="835"/>
        <w:gridCol w:w="836"/>
        <w:gridCol w:w="836"/>
        <w:gridCol w:w="835"/>
        <w:gridCol w:w="836"/>
        <w:gridCol w:w="836"/>
        <w:gridCol w:w="835"/>
        <w:gridCol w:w="836"/>
        <w:gridCol w:w="836"/>
      </w:tblGrid>
      <w:tr w:rsidR="00931CEB" w14:paraId="0F644819" w14:textId="77777777" w:rsidTr="003F7247">
        <w:trPr>
          <w:cantSplit/>
          <w:trHeight w:val="1134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A7C8DF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DD1D2A0" w14:textId="77777777" w:rsidR="00931CEB" w:rsidRPr="0071038D" w:rsidRDefault="00931CEB" w:rsidP="00931CE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a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58A2622" w14:textId="77777777" w:rsidR="00931CEB" w:rsidRPr="0071038D" w:rsidRDefault="00931CEB" w:rsidP="00931CE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a_2a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FE5B04E" w14:textId="77777777" w:rsidR="00931CEB" w:rsidRPr="0071038D" w:rsidRDefault="00931CEB" w:rsidP="00931CE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a_2a_2b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9A984E3" w14:textId="77777777" w:rsidR="00931CEB" w:rsidRPr="0071038D" w:rsidRDefault="00931CEB" w:rsidP="00931CE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a_2a_2b_2d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75BEF87" w14:textId="77777777" w:rsidR="00931CEB" w:rsidRPr="0071038D" w:rsidRDefault="00931CEB" w:rsidP="00931CE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a_2a_2d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D00D993" w14:textId="77777777" w:rsidR="00931CEB" w:rsidRPr="0071038D" w:rsidRDefault="00931CEB" w:rsidP="00931CE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a_2b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4A79379" w14:textId="77777777" w:rsidR="00931CEB" w:rsidRPr="0071038D" w:rsidRDefault="00931CEB" w:rsidP="00931CE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a_2b_2d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BD17633" w14:textId="77777777" w:rsidR="00931CEB" w:rsidRPr="0071038D" w:rsidRDefault="00931CEB" w:rsidP="00931CE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_</w:t>
            </w:r>
            <w:r w:rsidRPr="00710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d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DB07C70" w14:textId="77777777" w:rsidR="00931CEB" w:rsidRPr="0071038D" w:rsidRDefault="00931CEB" w:rsidP="00931CE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a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6A29C78" w14:textId="77777777" w:rsidR="00931CEB" w:rsidRPr="0071038D" w:rsidRDefault="00931CEB" w:rsidP="00931CE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a_2b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75981E1" w14:textId="77777777" w:rsidR="00931CEB" w:rsidRPr="0071038D" w:rsidRDefault="00931CEB" w:rsidP="00931CE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a_2b_2d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FD89038" w14:textId="77777777" w:rsidR="00931CEB" w:rsidRPr="0071038D" w:rsidRDefault="00931CEB" w:rsidP="00931CE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a_2d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2219B5E" w14:textId="77777777" w:rsidR="00931CEB" w:rsidRPr="0071038D" w:rsidRDefault="00931CEB" w:rsidP="00931CE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b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E525C0F" w14:textId="77777777" w:rsidR="00931CEB" w:rsidRPr="0071038D" w:rsidRDefault="00931CEB" w:rsidP="00931CE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b_2d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8A28F67" w14:textId="77777777" w:rsidR="00931CEB" w:rsidRPr="0071038D" w:rsidRDefault="00931CEB" w:rsidP="00931CE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d</w:t>
            </w:r>
          </w:p>
        </w:tc>
      </w:tr>
      <w:tr w:rsidR="00931CEB" w14:paraId="7D8FCA04" w14:textId="77777777" w:rsidTr="003F7247">
        <w:trPr>
          <w:trHeight w:val="340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52EAD4B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a_2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ABAD14A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FBE2D2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394B15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0258B2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116614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85D6B3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8A44CD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7E5A04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503AB9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E99B01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EC605D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3991F3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A0D9A9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CB260D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7FA2A8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31CEB" w14:paraId="2EF50498" w14:textId="77777777" w:rsidTr="003F7247">
        <w:trPr>
          <w:trHeight w:val="340"/>
        </w:trPr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45E422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a_2a_2b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4D9662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F29FC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A701C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B8130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1649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BC511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C8C8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A95EC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3C8D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C170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EC30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A2B6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DFF93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293FA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B509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31CEB" w14:paraId="2A71861E" w14:textId="77777777" w:rsidTr="003F7247">
        <w:trPr>
          <w:trHeight w:val="340"/>
        </w:trPr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BE0B65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a_2a_2b_2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C7E2CD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4CCC1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FF2BC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026A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A0D5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BDCD3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7580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F8A17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15EFD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C016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0454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DD96A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A9B9C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0A349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50BC7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31CEB" w14:paraId="080F4208" w14:textId="77777777" w:rsidTr="003F7247">
        <w:trPr>
          <w:trHeight w:val="340"/>
        </w:trPr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3308E9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a_2a_2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E9AE95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B5F19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1B2C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4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B3FB3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79244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3052F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A4AF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816C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E00BF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8A9C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559D1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63EA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02AA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31DC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B9BD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31CEB" w14:paraId="53BB4559" w14:textId="77777777" w:rsidTr="003F7247">
        <w:trPr>
          <w:trHeight w:val="340"/>
        </w:trPr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64F37D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a_2b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DDE04B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8DEF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C1137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D73E1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32CD2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B42F7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4CCEE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A013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7DC09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104AA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C9480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9A274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A1F92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FF61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6EFD2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31CEB" w14:paraId="722E8A3F" w14:textId="77777777" w:rsidTr="003F7247">
        <w:trPr>
          <w:trHeight w:val="340"/>
        </w:trPr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603D0D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a_2b_2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12EDC5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8746F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A64F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3F254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43AE3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DD0C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3F33E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78237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B5903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2AA8C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58A42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5F82B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5C91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20370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AB496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31CEB" w14:paraId="632BAB8D" w14:textId="77777777" w:rsidTr="003F7247">
        <w:trPr>
          <w:trHeight w:val="340"/>
        </w:trPr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7A9615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a_2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DCA5EE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7082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6E4EC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0654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A121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6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35F1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5F47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402E1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F54A4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0ECA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734EB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1DE5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5C438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54CA5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A278B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31CEB" w14:paraId="440A0BF0" w14:textId="77777777" w:rsidTr="003F7247">
        <w:trPr>
          <w:trHeight w:val="340"/>
        </w:trPr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6138EF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D1F434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23E64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5174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1A1CA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88346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D372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C8D0A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7D32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EA25C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769EF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A660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6A5B0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F3199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E7A33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B22C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31CEB" w14:paraId="1BBBE915" w14:textId="77777777" w:rsidTr="003F7247">
        <w:trPr>
          <w:trHeight w:val="340"/>
        </w:trPr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78DABE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a_2b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6C7BB9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33BD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90BB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432E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B0F42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1EC3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D2C4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77E52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F6D1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8067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CA60A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AB76E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E315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37A97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2C427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31CEB" w14:paraId="30B21F54" w14:textId="77777777" w:rsidTr="003F7247">
        <w:trPr>
          <w:trHeight w:val="340"/>
        </w:trPr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E98719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a_2b_2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F093F7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921F3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86275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61404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E4C6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5B90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0A923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56713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290E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E02B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BA28C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78EEE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31188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47CC6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3A733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31CEB" w14:paraId="35F360F1" w14:textId="77777777" w:rsidTr="003F7247">
        <w:trPr>
          <w:trHeight w:val="340"/>
        </w:trPr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689E27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a_2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880055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17F44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C2AFF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4390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DDBB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D106C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CFA1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4FDF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9E592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8D76C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D2BB7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2F161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317A3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EBCBA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B16B8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31CEB" w14:paraId="0F591735" w14:textId="77777777" w:rsidTr="003F7247">
        <w:trPr>
          <w:trHeight w:val="340"/>
        </w:trPr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DADE0F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b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85BD7D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34EAA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72C0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02EC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E309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6BF2A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08181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50422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C7721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2DA51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E5181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9BA47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BE54D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87499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DB8D8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31CEB" w14:paraId="4F423098" w14:textId="77777777" w:rsidTr="003F7247">
        <w:trPr>
          <w:trHeight w:val="340"/>
        </w:trPr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DBFA1C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b_2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16E44D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5FE5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8D332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AFA82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922CC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8B038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D3275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56B5F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5168C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B613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BE01A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1202F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C83A3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2F8E2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A288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31CEB" w14:paraId="14249E57" w14:textId="77777777" w:rsidTr="003F7247">
        <w:trPr>
          <w:trHeight w:val="340"/>
        </w:trPr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4F145B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CCB86F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37D7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711D1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492D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B43C6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3E9A7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7ACFE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79E4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51611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C55ED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95771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C44B9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9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294C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E3C60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FAB4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31CEB" w14:paraId="4A4208FD" w14:textId="77777777" w:rsidTr="003F7247">
        <w:trPr>
          <w:trHeight w:val="34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DB2601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_QT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4DC943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2EBB1A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CC8AEC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FA40BC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9248E9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03D99B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BFC34F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B489C9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16C6EE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DA42F3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471761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8C716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A7F5E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51409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E83C6" w14:textId="77777777" w:rsidR="00931CEB" w:rsidRPr="0071038D" w:rsidRDefault="00931CEB" w:rsidP="00931C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0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E</w:t>
            </w:r>
            <w:r w:rsidRPr="0052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4</w:t>
            </w:r>
          </w:p>
        </w:tc>
      </w:tr>
    </w:tbl>
    <w:p w14:paraId="625FA561" w14:textId="77777777" w:rsidR="00931CEB" w:rsidRDefault="00931CEB" w:rsidP="00931CE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A58616B" w14:textId="68E274B1" w:rsidR="00931CEB" w:rsidRPr="000E4C79" w:rsidRDefault="00931CEB" w:rsidP="00931CEB">
      <w:pPr>
        <w:jc w:val="both"/>
        <w:rPr>
          <w:rFonts w:ascii="Times New Roman" w:hAnsi="Times New Roman" w:cs="Times New Roman"/>
          <w:sz w:val="24"/>
          <w:szCs w:val="24"/>
        </w:rPr>
      </w:pPr>
      <w:r w:rsidRPr="0052198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67922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52198D">
        <w:rPr>
          <w:rFonts w:ascii="Times New Roman" w:hAnsi="Times New Roman" w:cs="Times New Roman"/>
          <w:sz w:val="24"/>
          <w:szCs w:val="24"/>
        </w:rPr>
        <w:t>. QTL interactions between the four most significant yellow rust QTLs, located on chromosomes 1A (</w:t>
      </w:r>
      <w:r w:rsidRPr="0052198D">
        <w:rPr>
          <w:rFonts w:ascii="Times New Roman" w:hAnsi="Times New Roman" w:cs="Times New Roman"/>
          <w:i/>
          <w:iCs/>
          <w:sz w:val="24"/>
          <w:szCs w:val="24"/>
        </w:rPr>
        <w:t>QYr.niab-1A.1</w:t>
      </w:r>
      <w:r w:rsidRPr="0052198D">
        <w:rPr>
          <w:rFonts w:ascii="Times New Roman" w:hAnsi="Times New Roman" w:cs="Times New Roman"/>
          <w:sz w:val="24"/>
          <w:szCs w:val="24"/>
        </w:rPr>
        <w:t>)</w:t>
      </w:r>
      <w:r w:rsidRPr="0052198D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52198D">
        <w:rPr>
          <w:rFonts w:ascii="Times New Roman" w:hAnsi="Times New Roman" w:cs="Times New Roman"/>
          <w:sz w:val="24"/>
          <w:szCs w:val="24"/>
        </w:rPr>
        <w:t>2A (</w:t>
      </w:r>
      <w:r w:rsidRPr="0052198D">
        <w:rPr>
          <w:rFonts w:ascii="Times New Roman" w:hAnsi="Times New Roman" w:cs="Times New Roman"/>
          <w:i/>
          <w:iCs/>
          <w:sz w:val="24"/>
          <w:szCs w:val="24"/>
        </w:rPr>
        <w:t>QYr.niab-2A.1</w:t>
      </w:r>
      <w:r w:rsidRPr="0052198D">
        <w:rPr>
          <w:rFonts w:ascii="Times New Roman" w:hAnsi="Times New Roman" w:cs="Times New Roman"/>
          <w:sz w:val="24"/>
          <w:szCs w:val="24"/>
        </w:rPr>
        <w:t>)</w:t>
      </w:r>
      <w:r w:rsidRPr="0052198D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52198D">
        <w:rPr>
          <w:rFonts w:ascii="Times New Roman" w:hAnsi="Times New Roman" w:cs="Times New Roman"/>
          <w:sz w:val="24"/>
          <w:szCs w:val="24"/>
        </w:rPr>
        <w:t>2B (</w:t>
      </w:r>
      <w:r w:rsidRPr="0052198D">
        <w:rPr>
          <w:rFonts w:ascii="Times New Roman" w:hAnsi="Times New Roman" w:cs="Times New Roman"/>
          <w:i/>
          <w:iCs/>
          <w:sz w:val="24"/>
          <w:szCs w:val="24"/>
        </w:rPr>
        <w:t>QYr.niab-2B.1</w:t>
      </w:r>
      <w:r w:rsidRPr="0052198D">
        <w:rPr>
          <w:rFonts w:ascii="Times New Roman" w:hAnsi="Times New Roman" w:cs="Times New Roman"/>
          <w:sz w:val="24"/>
          <w:szCs w:val="24"/>
        </w:rPr>
        <w:t>)</w:t>
      </w:r>
      <w:r w:rsidRPr="0052198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2198D">
        <w:rPr>
          <w:rFonts w:ascii="Times New Roman" w:hAnsi="Times New Roman" w:cs="Times New Roman"/>
          <w:sz w:val="24"/>
          <w:szCs w:val="24"/>
        </w:rPr>
        <w:t>and 2D (</w:t>
      </w:r>
      <w:r w:rsidRPr="0052198D">
        <w:rPr>
          <w:rFonts w:ascii="Times New Roman" w:hAnsi="Times New Roman" w:cs="Times New Roman"/>
          <w:i/>
          <w:iCs/>
          <w:sz w:val="24"/>
          <w:szCs w:val="24"/>
        </w:rPr>
        <w:t>QYr.niab-2D.1</w:t>
      </w:r>
      <w:r w:rsidRPr="0052198D">
        <w:rPr>
          <w:rFonts w:ascii="Times New Roman" w:hAnsi="Times New Roman" w:cs="Times New Roman"/>
          <w:sz w:val="24"/>
          <w:szCs w:val="24"/>
        </w:rPr>
        <w:t xml:space="preserve">). </w:t>
      </w:r>
      <w:r w:rsidRPr="0052198D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52198D">
        <w:rPr>
          <w:rFonts w:ascii="Times New Roman" w:hAnsi="Times New Roman" w:cs="Times New Roman"/>
          <w:sz w:val="24"/>
          <w:szCs w:val="24"/>
        </w:rPr>
        <w:t xml:space="preserve">value outputs from pairwise comparisons of QTL combinations with </w:t>
      </w:r>
      <w:r w:rsidRPr="0052198D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2198D">
        <w:rPr>
          <w:rFonts w:ascii="Times New Roman" w:hAnsi="Times New Roman" w:cs="Times New Roman"/>
          <w:sz w:val="24"/>
          <w:szCs w:val="24"/>
        </w:rPr>
        <w:t>tests</w:t>
      </w:r>
      <w:r>
        <w:rPr>
          <w:rFonts w:ascii="Times New Roman" w:hAnsi="Times New Roman" w:cs="Times New Roman"/>
          <w:sz w:val="24"/>
          <w:szCs w:val="24"/>
        </w:rPr>
        <w:t xml:space="preserve"> are shown</w:t>
      </w:r>
      <w:r w:rsidRPr="0052198D">
        <w:rPr>
          <w:rFonts w:ascii="Times New Roman" w:hAnsi="Times New Roman" w:cs="Times New Roman"/>
          <w:sz w:val="24"/>
          <w:szCs w:val="24"/>
        </w:rPr>
        <w:t xml:space="preserve">. </w:t>
      </w:r>
      <w:r w:rsidR="00A63807">
        <w:rPr>
          <w:rFonts w:ascii="Times New Roman" w:hAnsi="Times New Roman" w:cs="Times New Roman"/>
          <w:sz w:val="24"/>
          <w:szCs w:val="24"/>
        </w:rPr>
        <w:t xml:space="preserve">Significance threshold used = </w:t>
      </w:r>
      <w:r w:rsidR="00A63807" w:rsidRPr="006D106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63807">
        <w:rPr>
          <w:rFonts w:ascii="Times New Roman" w:hAnsi="Times New Roman" w:cs="Times New Roman"/>
          <w:sz w:val="24"/>
          <w:szCs w:val="24"/>
        </w:rPr>
        <w:t xml:space="preserve">&lt;0.01. </w:t>
      </w:r>
      <w:r w:rsidRPr="0052198D">
        <w:rPr>
          <w:rFonts w:ascii="Times New Roman" w:hAnsi="Times New Roman" w:cs="Times New Roman"/>
          <w:sz w:val="24"/>
          <w:szCs w:val="24"/>
        </w:rPr>
        <w:t>Columns and row</w:t>
      </w:r>
      <w:r>
        <w:rPr>
          <w:rFonts w:ascii="Times New Roman" w:hAnsi="Times New Roman" w:cs="Times New Roman"/>
          <w:sz w:val="24"/>
          <w:szCs w:val="24"/>
        </w:rPr>
        <w:t xml:space="preserve"> headings</w:t>
      </w:r>
      <w:r w:rsidRPr="0052198D">
        <w:rPr>
          <w:rFonts w:ascii="Times New Roman" w:hAnsi="Times New Roman" w:cs="Times New Roman"/>
          <w:sz w:val="24"/>
          <w:szCs w:val="24"/>
        </w:rPr>
        <w:t xml:space="preserve"> represent the different QTL combinations e.g. 1a_2a </w:t>
      </w:r>
      <w:r>
        <w:rPr>
          <w:rFonts w:ascii="Times New Roman" w:hAnsi="Times New Roman" w:cs="Times New Roman"/>
          <w:sz w:val="24"/>
          <w:szCs w:val="24"/>
        </w:rPr>
        <w:t xml:space="preserve">represents MAGIC RILs with yellow rust resistance alleles at both </w:t>
      </w:r>
      <w:r w:rsidRPr="0052198D">
        <w:rPr>
          <w:rFonts w:ascii="Times New Roman" w:hAnsi="Times New Roman" w:cs="Times New Roman"/>
          <w:i/>
          <w:iCs/>
          <w:sz w:val="24"/>
          <w:szCs w:val="24"/>
        </w:rPr>
        <w:t xml:space="preserve">QYr.niab-1A.1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52198D">
        <w:rPr>
          <w:rFonts w:ascii="Times New Roman" w:hAnsi="Times New Roman" w:cs="Times New Roman"/>
          <w:sz w:val="24"/>
          <w:szCs w:val="24"/>
        </w:rPr>
        <w:t xml:space="preserve"> </w:t>
      </w:r>
      <w:r w:rsidRPr="0052198D">
        <w:rPr>
          <w:rFonts w:ascii="Times New Roman" w:hAnsi="Times New Roman" w:cs="Times New Roman"/>
          <w:i/>
          <w:iCs/>
          <w:sz w:val="24"/>
          <w:szCs w:val="24"/>
        </w:rPr>
        <w:t>QYr.niab-2A.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D406CB5" w14:textId="77777777" w:rsidR="00931CEB" w:rsidRDefault="00931CEB"/>
    <w:sectPr w:rsidR="00931CEB" w:rsidSect="00931C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CEB"/>
    <w:rsid w:val="00304D25"/>
    <w:rsid w:val="003F7247"/>
    <w:rsid w:val="00867922"/>
    <w:rsid w:val="00931CEB"/>
    <w:rsid w:val="00A63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53E5C"/>
  <w15:chartTrackingRefBased/>
  <w15:docId w15:val="{834B4187-F045-4DA1-80BB-BB102FD4A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CE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1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1C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1C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1CE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C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C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ckram</dc:creator>
  <cp:keywords/>
  <dc:description/>
  <cp:lastModifiedBy>James Cockram</cp:lastModifiedBy>
  <cp:revision>5</cp:revision>
  <dcterms:created xsi:type="dcterms:W3CDTF">2021-04-22T11:34:00Z</dcterms:created>
  <dcterms:modified xsi:type="dcterms:W3CDTF">2021-09-13T13:18:00Z</dcterms:modified>
</cp:coreProperties>
</file>